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Table S2: Down-regulated transcripts in OTSCC *</w:t>
      </w:r>
    </w:p>
    <w:tbl>
      <w:tblPr>
        <w:tblW w:w="104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417"/>
        <w:gridCol w:w="4044"/>
        <w:gridCol w:w="1504"/>
        <w:gridCol w:w="1051"/>
        <w:gridCol w:w="1051"/>
      </w:tblGrid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Tit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40_s_a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4</w:t>
            </w:r>
          </w:p>
        </w:tc>
        <w:tc>
          <w:tcPr>
            <w:tcW w:w="4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4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2-q13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06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35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7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, T-cell differentiation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en-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9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N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ul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08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93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2-q2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5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88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ll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99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80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secretory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37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90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proline-rich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76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8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eptidase inhibitor, Kazal typ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82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2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, calcium activated, family member 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-p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55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1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 IB (class I), beta polypeptid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7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60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serine prote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66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0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88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5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CG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 family, C glyco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64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28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3C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-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7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75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9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55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3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YH6 /// MYH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yosin, heavy polypeptide 6, cardiac muscle, alpha /// myosin, heavy polypeptide 7, cardiac muscle, be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55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1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 IB (class I), beta polypeptid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24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14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-(NAD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4-q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63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8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2 (stromal cell-derived factor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04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38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D (adips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8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7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2.3-q2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32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1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52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4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1-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1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62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4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4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60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23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3, subfamily A, polypeptid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03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37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iotrophin (heparin binding growth factor 8, neurite growth-promoting factor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3-q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35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6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6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59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domain-only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1-q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89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2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membrane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21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548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-(NAD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4-q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72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8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1-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88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6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g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46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2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membrane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27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1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1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-3-phosphate dehydrogenase 1-lik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63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6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ulet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04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399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9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B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4, subfamily B,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4-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1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7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subunit VIIa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06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43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1E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ase, serine 11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50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5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leukemia fac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88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6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9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761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7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ransferase like 7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63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8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3 (beta, muscl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ter-p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55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2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medin U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67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4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ernally expressed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18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70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G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ggr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36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2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57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17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Q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nectin, C1Q and collagen domain containing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68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0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1 (K polypeptide epidermal type I, protein-glutamine-gamma-glutamyltransferas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8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9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Na+/K+ transporting, alpha 2 (+) polypeptid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23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60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1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ase, serine 11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07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451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X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X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3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8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8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85 (LIM doma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25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20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hidonate 12-lipoxygen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56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22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, nucleotide pyrophosphohydrol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89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9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in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7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9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4, dominant negative helix-loop-helix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-p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92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4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3 (plasm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29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3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7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67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39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amba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34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76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3, subfamily A, polypeptid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84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7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B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ind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1-p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26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5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N1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nonvoltage-gated 1 alph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97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7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topont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12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88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65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receptor antagonis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4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38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7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8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53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R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LY6/PLAUR domain containing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13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93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X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X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E-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67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333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X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X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39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00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g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73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3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frizzled-related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12-p1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86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2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GTP binding 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5-q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63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55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leukemia fac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83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71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1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0 open reading frame 11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4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65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NK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linke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.2-q23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5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78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1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3-q1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15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49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1 (biliary glycoprote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6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6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topont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12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47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5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SE1L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ribonuclease I-lik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1.1-3p1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73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9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1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syndrome critical region gene 1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40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0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k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0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7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72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6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II, muscle specific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13-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61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6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ulet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42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0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3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3, member 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2-p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76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12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1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C, polypeptide 1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98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508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8orf2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8 open reading frame 2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9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7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B (ovalbumin)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72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62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3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3 family, memberA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25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2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GTP binding 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5-q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17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2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34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2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containing monooxygenase 2 (non-functional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3-q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93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66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12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0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 3 oncogen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1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99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265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7, cardiac muscle, be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88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12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0 /// UGT1A8 /// UGT1A7 /// UGT1A6 /// UGT1A5 /// UGT1A9 /// UGT1A4 /// UGT1A1 /// UGT1A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 glucuronosyltransferase 1 family, polypeptide A10 /// UDP glucuronosyltransferase 1 family, polypeptide A8 /// UDP glucuronosyltransferase 1 family, polypeptide A7 /// UDP glucuronosyltransferase 1 family, polypeptide A6 /// UDP glucuronosyltransferase 1 family, polypeptide A5 /// UDP glucuronosyltransferase 1 family, polypeptide A9 /// UDP glucuronosyltransferase 1 family, polypeptide A4 /// UDP glucuronosyltransferase 1 family, polypeptide A1 /// UDP glucuronosyltransferase 1 family, polypeptide A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89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650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 molecul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09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47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1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11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85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74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l membrane protein 2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13.3-Xq2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2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466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iotrophin (heparin binding growth factor 8, neurite growth-promoting factor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3-q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82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63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-domain GRB2-lik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13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69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ase-related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4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and SH3 domain containing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89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6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B (ovalbumin)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55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45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40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97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1, smooth muscl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3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63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19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H+ transporting, lysosomal V0 subunit a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3-q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46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5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DC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yl Coenzyme A hydratase domain containing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85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17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4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98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4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A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0/CBP-associated fac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83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4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amine oxidase 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11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3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and SH3 domain containing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11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79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3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5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hi-repeat-containing protein, X-linke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84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87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7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36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87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 dimerization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3-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44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9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OX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oxidas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15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2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3 /// RABE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intracellular channel 3 /// rabaptin, RAB GTPase binding effector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4.3 /// 17p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43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48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 protein tyrosine kinase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5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67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61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5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 domain containing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49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3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lik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-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79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98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c molecul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2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5E-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44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57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3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2-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68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62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1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1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4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91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3 (plasm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4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9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Z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-related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9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748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sin 1 /// tens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5-q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43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67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T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ine phosphotransferas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2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655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67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6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, myeloid ecotropic viral integration site 1 homolog (mous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4-p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87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5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3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3 family, member A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95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39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4 /// CCL1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4 /// chemokine (C-C motif) ligand 1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54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421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3 (mesotryps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73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32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 glucuronosyltransferase 1 family, polypeptide A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96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39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 phosphatase, prosta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34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6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odul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90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03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8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37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5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 spindle poles like 1 (S. cerevisia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33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fy blood group, chemokine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48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7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05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681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 family interacting protein 1 (class I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11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64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94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 glucuronosyltransferase 1 family, polypeptide A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70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9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-like 1 (mast9, hev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53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6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esterase 2 (intestine, liver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51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66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2kDa protein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4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93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289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1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ent in melanoma 1-lik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28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1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-(NAD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4-q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50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09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esterase 2 (intestine, liver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60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126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 glucuronosyltransferase 1 family, polypeptide A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61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7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 molecul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14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0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 7 (class IV), mu or sigma polypeptid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3-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56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8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etyl-alpha-D-galactosamine:polypeptide N-acetylgalactosaminyltransferase 12 (GalNAc-T12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2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11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5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3-q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20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14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267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267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19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7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, T-cell differentiation protein-lik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56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9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med cell death 4 (neoplastic transformation inhibitor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76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5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enzyme A carboxylase be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4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27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08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1 /// GALK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1 (intestinal) /// galactokinase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32.33 /// 15q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0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18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iomorphic adenoma gene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4-q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70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89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membrane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9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86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4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V, alpha 1 (undul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31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07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07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07, member 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23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3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receptor III (betaglycan, 300kD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3-p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64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21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al adhesion molecule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86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4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ent in melanom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3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92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, Similar to likely ortholog of yeast ARV1, clone IMAGE:4733238, mRN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4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16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somal glutathione S-transferase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8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85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97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E,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4.3-q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97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00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iomorphic adenoma gene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4-q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66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43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B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ium binding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05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9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G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2-q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94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4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in 3, (p94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5.1-q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3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0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B (stefin B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62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1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 spindle poles like 1 (S. cerevisia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82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168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protein 1 (zona occludens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113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404_a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F6</w:t>
            </w:r>
          </w:p>
        </w:tc>
        <w:tc>
          <w:tcPr>
            <w:tcW w:w="4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family, member 6 (epsilon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2-q14.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465</w:t>
            </w:r>
          </w:p>
        </w:tc>
      </w:tr>
    </w:tbl>
    <w:p>
      <w:pPr>
        <w:pStyle w:val="Normal"/>
        <w:rPr/>
      </w:pPr>
      <w:r>
        <w:rPr/>
        <w:t>* p value &lt; 0.01; fold increase &lt; 0.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22:27:00Z</dcterms:created>
  <dc:creator>Dentistry Computer User</dc:creator>
  <dc:description/>
  <cp:keywords/>
  <dc:language>en-US</dc:language>
  <cp:lastModifiedBy>Dentistry Computer User</cp:lastModifiedBy>
  <dcterms:modified xsi:type="dcterms:W3CDTF">2007-01-23T22:47:00Z</dcterms:modified>
  <cp:revision>4</cp:revision>
  <dc:subject/>
  <dc:title>genes</dc:title>
</cp:coreProperties>
</file>